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6D2" w:rsidRPr="00CA76D2" w:rsidRDefault="00CA76D2" w:rsidP="00CA76D2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  <w:r w:rsidRPr="00CA76D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 xml:space="preserve">Table </w:t>
      </w:r>
      <w:r w:rsidR="00342EB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S</w:t>
      </w:r>
      <w:bookmarkStart w:id="0" w:name="_GoBack"/>
      <w:bookmarkEnd w:id="0"/>
      <w:r w:rsidRPr="00CA76D2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1: List of the Demographic and Health Surveys (DHS) Survey Year</w:t>
      </w:r>
    </w:p>
    <w:p w:rsidR="00887ECC" w:rsidRDefault="00342EB2"/>
    <w:tbl>
      <w:tblPr>
        <w:tblW w:w="8440" w:type="dxa"/>
        <w:tblLook w:val="04A0" w:firstRow="1" w:lastRow="0" w:firstColumn="1" w:lastColumn="0" w:noHBand="0" w:noVBand="1"/>
      </w:tblPr>
      <w:tblGrid>
        <w:gridCol w:w="2020"/>
        <w:gridCol w:w="1040"/>
        <w:gridCol w:w="1300"/>
        <w:gridCol w:w="1098"/>
        <w:gridCol w:w="942"/>
        <w:gridCol w:w="1098"/>
        <w:gridCol w:w="942"/>
      </w:tblGrid>
      <w:tr w:rsidR="00CA76D2" w:rsidRPr="00CA76D2" w:rsidTr="00CA76D2">
        <w:trPr>
          <w:trHeight w:val="288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male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dividual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ndividual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ariables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5-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ngol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6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,3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330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6-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rundi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5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,2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021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thiop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,6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9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,6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695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soth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9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7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,6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748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5-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awi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4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,5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934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AIS DHS V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zambiqu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2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9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7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861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mib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4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,01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180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4-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wand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,2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,4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572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3-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,7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,4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266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tandard DHS VI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imbabw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,39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,95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,940</w:t>
            </w:r>
          </w:p>
        </w:tc>
      </w:tr>
      <w:tr w:rsidR="00CA76D2" w:rsidRPr="00CA76D2" w:rsidTr="00CA76D2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,4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A76D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6,1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6D2" w:rsidRPr="00CA76D2" w:rsidRDefault="00CA76D2" w:rsidP="00CA76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:rsidR="00CA76D2" w:rsidRDefault="00CA76D2"/>
    <w:sectPr w:rsidR="00CA76D2" w:rsidSect="00A6543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6D2"/>
    <w:rsid w:val="000931CC"/>
    <w:rsid w:val="00342EB2"/>
    <w:rsid w:val="00547D38"/>
    <w:rsid w:val="00647C14"/>
    <w:rsid w:val="007754BA"/>
    <w:rsid w:val="00A65434"/>
    <w:rsid w:val="00CA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C4661"/>
  <w15:chartTrackingRefBased/>
  <w15:docId w15:val="{0742BB4B-6E07-4381-B9D6-53AA0A3F4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08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>Université de Genève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l Orel</dc:creator>
  <cp:keywords/>
  <dc:description/>
  <cp:lastModifiedBy>Erol Orel</cp:lastModifiedBy>
  <cp:revision>2</cp:revision>
  <dcterms:created xsi:type="dcterms:W3CDTF">2021-10-28T20:01:00Z</dcterms:created>
  <dcterms:modified xsi:type="dcterms:W3CDTF">2021-10-31T19:52:00Z</dcterms:modified>
</cp:coreProperties>
</file>